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980F8" w14:textId="14126A54" w:rsidR="00994A3D" w:rsidRPr="00DF29A4" w:rsidRDefault="00654E8F" w:rsidP="000E5813">
      <w:pPr>
        <w:pStyle w:val="SupplementaryMaterial"/>
        <w:rPr>
          <w:b w:val="0"/>
          <w:lang w:val="en-GB"/>
        </w:rPr>
      </w:pPr>
      <w:r w:rsidRPr="00DF29A4">
        <w:rPr>
          <w:lang w:val="en-GB"/>
        </w:rPr>
        <w:t>Supplementary Material</w:t>
      </w:r>
      <w:r w:rsidR="003123F4" w:rsidRPr="00DF29A4">
        <w:rPr>
          <w:rFonts w:eastAsia="Times New Roman"/>
          <w:szCs w:val="24"/>
          <w:lang w:val="en-GB" w:eastAsia="en-GB"/>
        </w:rPr>
        <w:t>.</w:t>
      </w:r>
    </w:p>
    <w:p w14:paraId="4D059444" w14:textId="72C34A20" w:rsidR="00994A3D" w:rsidRPr="00DF29A4" w:rsidRDefault="00654E8F" w:rsidP="0001436A">
      <w:pPr>
        <w:pStyle w:val="Heading1"/>
        <w:rPr>
          <w:lang w:val="en-GB"/>
        </w:rPr>
      </w:pPr>
      <w:r w:rsidRPr="00DF29A4">
        <w:rPr>
          <w:lang w:val="en-GB"/>
        </w:rPr>
        <w:t xml:space="preserve">Supplementary </w:t>
      </w:r>
      <w:r w:rsidR="000E5813" w:rsidRPr="00DF29A4">
        <w:rPr>
          <w:lang w:val="en-GB"/>
        </w:rPr>
        <w:t>Table</w:t>
      </w:r>
    </w:p>
    <w:p w14:paraId="7EBE7BB8" w14:textId="77777777" w:rsidR="000E5813" w:rsidRPr="00DF29A4" w:rsidRDefault="000E5813" w:rsidP="000E5813">
      <w:pPr>
        <w:pStyle w:val="Caption"/>
        <w:suppressAutoHyphens/>
        <w:rPr>
          <w:b w:val="0"/>
          <w:lang w:val="en-GB" w:eastAsia="ko-KR"/>
        </w:rPr>
      </w:pPr>
      <w:r w:rsidRPr="00DF29A4">
        <w:rPr>
          <w:b w:val="0"/>
          <w:lang w:val="en-GB"/>
        </w:rPr>
        <w:t>Table 1.</w:t>
      </w:r>
      <w:r w:rsidRPr="00DF29A4">
        <w:rPr>
          <w:b w:val="0"/>
          <w:lang w:val="en-GB" w:eastAsia="ko-KR"/>
        </w:rPr>
        <w:t xml:space="preserve"> Details of the Selected Studies</w:t>
      </w:r>
    </w:p>
    <w:p w14:paraId="6C9D474A" w14:textId="77777777" w:rsidR="000E5813" w:rsidRPr="00DF29A4" w:rsidRDefault="000E5813" w:rsidP="000E5813">
      <w:pPr>
        <w:suppressAutoHyphens/>
        <w:rPr>
          <w:lang w:val="en-GB" w:eastAsia="ko-KR"/>
        </w:rPr>
      </w:pPr>
    </w:p>
    <w:tbl>
      <w:tblPr>
        <w:tblStyle w:val="GridTable2-Accent5"/>
        <w:tblW w:w="13994" w:type="dxa"/>
        <w:tblLayout w:type="fixed"/>
        <w:tblLook w:val="04A0" w:firstRow="1" w:lastRow="0" w:firstColumn="1" w:lastColumn="0" w:noHBand="0" w:noVBand="1"/>
      </w:tblPr>
      <w:tblGrid>
        <w:gridCol w:w="1302"/>
        <w:gridCol w:w="1528"/>
        <w:gridCol w:w="714"/>
        <w:gridCol w:w="709"/>
        <w:gridCol w:w="709"/>
        <w:gridCol w:w="1984"/>
        <w:gridCol w:w="3114"/>
        <w:gridCol w:w="2409"/>
        <w:gridCol w:w="1525"/>
      </w:tblGrid>
      <w:tr w:rsidR="000E5813" w:rsidRPr="00546E4C" w14:paraId="53293089" w14:textId="77777777" w:rsidTr="00337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 w:val="restart"/>
          </w:tcPr>
          <w:p w14:paraId="68C4CF0D" w14:textId="77777777" w:rsidR="000E5813" w:rsidRPr="00546E4C" w:rsidRDefault="000E5813" w:rsidP="00337BBD">
            <w:pPr>
              <w:suppressAutoHyphens/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528" w:type="dxa"/>
            <w:vMerge w:val="restart"/>
          </w:tcPr>
          <w:p w14:paraId="61481896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echnology</w:t>
            </w:r>
          </w:p>
          <w:p w14:paraId="25E41DCB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Used</w:t>
            </w:r>
          </w:p>
        </w:tc>
        <w:tc>
          <w:tcPr>
            <w:tcW w:w="2132" w:type="dxa"/>
            <w:gridSpan w:val="3"/>
          </w:tcPr>
          <w:p w14:paraId="3B57AC6B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-B</w:t>
            </w:r>
          </w:p>
        </w:tc>
        <w:tc>
          <w:tcPr>
            <w:tcW w:w="1984" w:type="dxa"/>
            <w:vMerge w:val="restart"/>
          </w:tcPr>
          <w:p w14:paraId="2D7E5D23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3114" w:type="dxa"/>
            <w:vMerge w:val="restart"/>
          </w:tcPr>
          <w:p w14:paraId="63C7E081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409" w:type="dxa"/>
            <w:vMerge w:val="restart"/>
          </w:tcPr>
          <w:p w14:paraId="05FC9812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525" w:type="dxa"/>
            <w:vMerge w:val="restart"/>
          </w:tcPr>
          <w:p w14:paraId="4662B0E6" w14:textId="77777777" w:rsidR="000E5813" w:rsidRPr="00546E4C" w:rsidRDefault="000E5813" w:rsidP="00337BB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Outcome</w:t>
            </w:r>
          </w:p>
        </w:tc>
      </w:tr>
      <w:tr w:rsidR="000E5813" w:rsidRPr="00546E4C" w14:paraId="77F3C4F0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vMerge/>
          </w:tcPr>
          <w:p w14:paraId="6E37CE76" w14:textId="77777777" w:rsidR="000E5813" w:rsidRPr="00546E4C" w:rsidRDefault="000E5813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vMerge/>
          </w:tcPr>
          <w:p w14:paraId="6DF864C6" w14:textId="77777777" w:rsidR="000E5813" w:rsidRPr="00546E4C" w:rsidRDefault="000E5813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14:paraId="6D3EECF3" w14:textId="77777777" w:rsidR="000E5813" w:rsidRPr="00546E4C" w:rsidRDefault="000E5813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ap</w:t>
            </w:r>
          </w:p>
        </w:tc>
        <w:tc>
          <w:tcPr>
            <w:tcW w:w="709" w:type="dxa"/>
          </w:tcPr>
          <w:p w14:paraId="22150B35" w14:textId="77777777" w:rsidR="000E5813" w:rsidRPr="00546E4C" w:rsidRDefault="000E5813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Opp</w:t>
            </w:r>
          </w:p>
        </w:tc>
        <w:tc>
          <w:tcPr>
            <w:tcW w:w="709" w:type="dxa"/>
          </w:tcPr>
          <w:p w14:paraId="1C5BBD82" w14:textId="77777777" w:rsidR="000E5813" w:rsidRPr="00546E4C" w:rsidRDefault="000E5813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Mot</w:t>
            </w:r>
          </w:p>
        </w:tc>
        <w:tc>
          <w:tcPr>
            <w:tcW w:w="1984" w:type="dxa"/>
            <w:vMerge/>
          </w:tcPr>
          <w:p w14:paraId="0681E21F" w14:textId="77777777" w:rsidR="000E5813" w:rsidRPr="00546E4C" w:rsidRDefault="000E5813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4" w:type="dxa"/>
            <w:vMerge/>
          </w:tcPr>
          <w:p w14:paraId="3FCC7416" w14:textId="77777777" w:rsidR="000E5813" w:rsidRPr="00546E4C" w:rsidRDefault="000E5813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vMerge/>
          </w:tcPr>
          <w:p w14:paraId="218E4C02" w14:textId="77777777" w:rsidR="000E5813" w:rsidRPr="00546E4C" w:rsidRDefault="000E5813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  <w:vMerge/>
          </w:tcPr>
          <w:p w14:paraId="6B069E4C" w14:textId="77777777" w:rsidR="000E5813" w:rsidRPr="00546E4C" w:rsidRDefault="000E5813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E5813" w:rsidRPr="00546E4C" w14:paraId="0496C771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5DD72ACA" w14:textId="77777777" w:rsidR="000E5813" w:rsidRPr="00546E4C" w:rsidRDefault="000E5813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Adcock et </w:t>
            </w:r>
          </w:p>
          <w:p w14:paraId="22916E1D" w14:textId="1CEE9F4F" w:rsidR="000E5813" w:rsidRPr="00546E4C" w:rsidRDefault="000E5813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al., 20</w:t>
            </w:r>
            <w:r w:rsidR="006B63B8" w:rsidRPr="00546E4C">
              <w:rPr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528" w:type="dxa"/>
          </w:tcPr>
          <w:p w14:paraId="403A0323" w14:textId="77777777" w:rsidR="000E5813" w:rsidRPr="00546E4C" w:rsidRDefault="000E5813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Active@Home Exergame</w:t>
            </w:r>
          </w:p>
        </w:tc>
        <w:tc>
          <w:tcPr>
            <w:tcW w:w="714" w:type="dxa"/>
          </w:tcPr>
          <w:p w14:paraId="0C971CD3" w14:textId="77777777" w:rsidR="000E5813" w:rsidRPr="00546E4C" w:rsidRDefault="000E5813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1C398C97" w14:textId="77777777" w:rsidR="000E5813" w:rsidRPr="00546E4C" w:rsidRDefault="000E5813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66D350B3" w14:textId="77777777" w:rsidR="000E5813" w:rsidRPr="00546E4C" w:rsidRDefault="000E5813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53CBC6AE" w14:textId="77777777" w:rsidR="000E5813" w:rsidRPr="00546E4C" w:rsidRDefault="000E5813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Healthy and independently living older adults</w:t>
            </w:r>
          </w:p>
          <w:p w14:paraId="4B91F161" w14:textId="77777777" w:rsidR="000E5813" w:rsidRPr="00546E4C" w:rsidRDefault="000E5813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31 (73.9 ± 6.4)</w:t>
            </w:r>
          </w:p>
          <w:p w14:paraId="38E5ECDB" w14:textId="77777777" w:rsidR="000E5813" w:rsidRPr="00546E4C" w:rsidRDefault="000E5813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5</w:t>
            </w:r>
          </w:p>
          <w:p w14:paraId="67BC667F" w14:textId="77777777" w:rsidR="000E5813" w:rsidRPr="00546E4C" w:rsidRDefault="000E5813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6</w:t>
            </w:r>
          </w:p>
        </w:tc>
        <w:tc>
          <w:tcPr>
            <w:tcW w:w="3114" w:type="dxa"/>
          </w:tcPr>
          <w:p w14:paraId="41B50747" w14:textId="54FEE8CA" w:rsidR="000E5813" w:rsidRPr="00546E4C" w:rsidRDefault="00FD15DF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RCT, two arms</w:t>
            </w:r>
          </w:p>
          <w:p w14:paraId="58E51345" w14:textId="55C1057A" w:rsidR="000E5813" w:rsidRPr="00546E4C" w:rsidRDefault="00FD15DF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: Active@Home e</w:t>
            </w:r>
            <w:r w:rsidR="000E5813" w:rsidRPr="00546E4C">
              <w:rPr>
                <w:color w:val="000000" w:themeColor="text1"/>
                <w:sz w:val="20"/>
                <w:szCs w:val="20"/>
                <w:lang w:val="en-GB"/>
              </w:rPr>
              <w:t>xergame [(1) Tai Chi-inspired exercises, (2) dancing and (3) step-based cognitive games]</w:t>
            </w:r>
          </w:p>
          <w:p w14:paraId="67212E28" w14:textId="77777777" w:rsidR="000E5813" w:rsidRPr="00546E4C" w:rsidRDefault="000E5813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rmal daily living</w:t>
            </w:r>
          </w:p>
        </w:tc>
        <w:tc>
          <w:tcPr>
            <w:tcW w:w="2409" w:type="dxa"/>
          </w:tcPr>
          <w:p w14:paraId="7EF4AA8A" w14:textId="77777777" w:rsidR="000E5813" w:rsidRPr="00546E4C" w:rsidRDefault="000E5813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30-40 min X 3 times a week X 16 weeks</w:t>
            </w:r>
          </w:p>
          <w:p w14:paraId="0B3F7390" w14:textId="77777777" w:rsidR="000E5813" w:rsidRPr="00546E4C" w:rsidRDefault="000E5813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1440-1920 min (24-32Hr)</w:t>
            </w:r>
          </w:p>
        </w:tc>
        <w:tc>
          <w:tcPr>
            <w:tcW w:w="1525" w:type="dxa"/>
          </w:tcPr>
          <w:p w14:paraId="1C40FF81" w14:textId="77777777" w:rsidR="000E5813" w:rsidRPr="00546E4C" w:rsidRDefault="000E5813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STW, DTW, gait analysis (Physilog®5), SPPB, SFT, VST, TMT, WMS-R, MRI</w:t>
            </w:r>
          </w:p>
        </w:tc>
      </w:tr>
      <w:tr w:rsidR="007F4D95" w:rsidRPr="00546E4C" w14:paraId="24295404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669B11F0" w14:textId="77777777" w:rsidR="007F4D95" w:rsidRPr="00546E4C" w:rsidRDefault="007F4D95" w:rsidP="00F82BE9">
            <w:pPr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hao et al., 2015</w:t>
            </w:r>
          </w:p>
          <w:p w14:paraId="52AFAA79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</w:tcPr>
          <w:p w14:paraId="382BD76C" w14:textId="5965A92F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Wii Fit exergames</w:t>
            </w:r>
          </w:p>
        </w:tc>
        <w:tc>
          <w:tcPr>
            <w:tcW w:w="714" w:type="dxa"/>
          </w:tcPr>
          <w:p w14:paraId="04F4208E" w14:textId="35D59F66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2491A4A8" w14:textId="5F50DA94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026675EF" w14:textId="3BDE4764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4B5FF0D9" w14:textId="77777777" w:rsidR="00BD7C24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Elderly (&gt; 65 y/o) recruited from two assisted living facilities </w:t>
            </w:r>
          </w:p>
          <w:p w14:paraId="7D546CD0" w14:textId="0EE4276A" w:rsidR="007F4D95" w:rsidRPr="00546E4C" w:rsidRDefault="00546E4C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32</w:t>
            </w:r>
          </w:p>
          <w:p w14:paraId="2ADF6B70" w14:textId="6C390562" w:rsidR="007F4D95" w:rsidRPr="00546E4C" w:rsidRDefault="00546E4C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: 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16 (86.63 ± 4.18)</w:t>
            </w:r>
          </w:p>
          <w:p w14:paraId="2FC70E71" w14:textId="594EB72D" w:rsidR="007F4D95" w:rsidRPr="00546E4C" w:rsidRDefault="00546E4C" w:rsidP="007F4D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C: 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16 (83.75 ± 8.04)</w:t>
            </w:r>
          </w:p>
        </w:tc>
        <w:tc>
          <w:tcPr>
            <w:tcW w:w="3114" w:type="dxa"/>
          </w:tcPr>
          <w:p w14:paraId="498EFE68" w14:textId="27F9578C" w:rsidR="007F4D95" w:rsidRPr="00546E4C" w:rsidRDefault="00FD15DF" w:rsidP="00F82BE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lastRenderedPageBreak/>
              <w:t>Q</w:t>
            </w:r>
            <w:r w:rsidR="007F4D95"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uasi-experimental pre/post-test design </w:t>
            </w:r>
          </w:p>
          <w:p w14:paraId="0DC2BC5E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Intervention group: SAHA program = motivational intervention + Wii fit exergames</w:t>
            </w:r>
          </w:p>
          <w:p w14:paraId="0281DCE0" w14:textId="52B874D6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Control group: health education </w:t>
            </w:r>
          </w:p>
        </w:tc>
        <w:tc>
          <w:tcPr>
            <w:tcW w:w="2409" w:type="dxa"/>
          </w:tcPr>
          <w:p w14:paraId="452DC3E0" w14:textId="77777777" w:rsidR="007F4D95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30 min twice a week for 4 weeks</w:t>
            </w:r>
          </w:p>
          <w:p w14:paraId="73495CB7" w14:textId="444B8B6B" w:rsidR="007F4D95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240 min (4 Hr)</w:t>
            </w:r>
          </w:p>
          <w:p w14:paraId="6076DB14" w14:textId="77777777" w:rsidR="007F4D95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30 min once a week for 4 weeks</w:t>
            </w:r>
          </w:p>
          <w:p w14:paraId="4B031CFF" w14:textId="05A07886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120 min (2 Hr)</w:t>
            </w:r>
          </w:p>
        </w:tc>
        <w:tc>
          <w:tcPr>
            <w:tcW w:w="1525" w:type="dxa"/>
          </w:tcPr>
          <w:p w14:paraId="517C2F24" w14:textId="36697F23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BBS, TUG, Six-minute walk test, GDS, FES, SEE, SF-8TM Health Survey </w:t>
            </w:r>
          </w:p>
        </w:tc>
      </w:tr>
      <w:tr w:rsidR="007F4D95" w:rsidRPr="00546E4C" w14:paraId="71191DA2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76DE9C8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Chen et al., 2020</w:t>
            </w:r>
          </w:p>
        </w:tc>
        <w:tc>
          <w:tcPr>
            <w:tcW w:w="1528" w:type="dxa"/>
          </w:tcPr>
          <w:p w14:paraId="3EAE6C2E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X-box Kinect (AR assisted Tai-Chi)</w:t>
            </w:r>
          </w:p>
        </w:tc>
        <w:tc>
          <w:tcPr>
            <w:tcW w:w="714" w:type="dxa"/>
          </w:tcPr>
          <w:p w14:paraId="44790856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241AD19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C9A7A76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2D58EDBD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adults</w:t>
            </w:r>
          </w:p>
          <w:p w14:paraId="47A54294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28</w:t>
            </w:r>
          </w:p>
          <w:p w14:paraId="29F7F638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4 (72.2 ± 2.8)</w:t>
            </w:r>
          </w:p>
          <w:p w14:paraId="28AD7CA4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4 (75.1 ± 5.5)</w:t>
            </w:r>
          </w:p>
        </w:tc>
        <w:tc>
          <w:tcPr>
            <w:tcW w:w="3114" w:type="dxa"/>
          </w:tcPr>
          <w:p w14:paraId="22935F32" w14:textId="68C824B8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rospec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tive randomized trial, two arms</w:t>
            </w:r>
          </w:p>
          <w:p w14:paraId="0AB7BCD0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sTC: AR Tai-Chi Training system</w:t>
            </w:r>
          </w:p>
          <w:p w14:paraId="45D31B27" w14:textId="77777777" w:rsidR="007F4D95" w:rsidRPr="00546E4C" w:rsidRDefault="007F4D95" w:rsidP="00337BBD">
            <w:pPr>
              <w:suppressAutoHyphens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tTC: Traditional Tai-Chi Training</w:t>
            </w:r>
          </w:p>
        </w:tc>
        <w:tc>
          <w:tcPr>
            <w:tcW w:w="2409" w:type="dxa"/>
          </w:tcPr>
          <w:p w14:paraId="4EC58BB9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30 min X 3 times a week X 8 weeks</w:t>
            </w:r>
          </w:p>
          <w:p w14:paraId="0B8E08E9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720 min (12Hr)</w:t>
            </w:r>
          </w:p>
        </w:tc>
        <w:tc>
          <w:tcPr>
            <w:tcW w:w="1525" w:type="dxa"/>
          </w:tcPr>
          <w:p w14:paraId="62F877CF" w14:textId="77777777" w:rsidR="007F4D95" w:rsidRPr="00546E4C" w:rsidRDefault="007F4D95" w:rsidP="00337BBD">
            <w:pPr>
              <w:suppressAutoHyphens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BBS, TUG, FRT, muscle strength lower extremities</w:t>
            </w:r>
          </w:p>
        </w:tc>
      </w:tr>
      <w:tr w:rsidR="007F4D95" w:rsidRPr="00546E4C" w14:paraId="0BEE4E93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6B92BD18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ho et al., 2014</w:t>
            </w:r>
          </w:p>
        </w:tc>
        <w:tc>
          <w:tcPr>
            <w:tcW w:w="1528" w:type="dxa"/>
          </w:tcPr>
          <w:p w14:paraId="776D3BA0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intendo Wii Fit</w:t>
            </w:r>
          </w:p>
        </w:tc>
        <w:tc>
          <w:tcPr>
            <w:tcW w:w="714" w:type="dxa"/>
          </w:tcPr>
          <w:p w14:paraId="34955758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044AC4D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592DDF0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2E592378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Healthy elderly people</w:t>
            </w:r>
          </w:p>
          <w:p w14:paraId="2CB27FEC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32</w:t>
            </w:r>
          </w:p>
          <w:p w14:paraId="56E24598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7 (A=73.1±1.1)</w:t>
            </w:r>
          </w:p>
          <w:p w14:paraId="4194AF49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5 (A=71.7±1.2)</w:t>
            </w:r>
          </w:p>
        </w:tc>
        <w:tc>
          <w:tcPr>
            <w:tcW w:w="3114" w:type="dxa"/>
          </w:tcPr>
          <w:p w14:paraId="00155FE9" w14:textId="5DBBBE0E" w:rsidR="007F4D95" w:rsidRPr="00546E4C" w:rsidRDefault="00FD15DF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RCT, two arms</w:t>
            </w:r>
          </w:p>
          <w:p w14:paraId="4F0D1FB2" w14:textId="1D666BB4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Wi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i, balance board and controller</w:t>
            </w:r>
          </w:p>
          <w:p w14:paraId="4585D664" w14:textId="65154379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Playing balance games (Ski slalom, 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table tile, and balance bubble)</w:t>
            </w:r>
          </w:p>
          <w:p w14:paraId="3A7EA2EE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 intervention</w:t>
            </w:r>
          </w:p>
        </w:tc>
        <w:tc>
          <w:tcPr>
            <w:tcW w:w="2409" w:type="dxa"/>
          </w:tcPr>
          <w:p w14:paraId="273D4DD1" w14:textId="36B391C2" w:rsidR="007F4D95" w:rsidRPr="00546E4C" w:rsidRDefault="00D81BCB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30 min X 3 times X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 8 weeks</w:t>
            </w:r>
          </w:p>
          <w:p w14:paraId="75DF1E18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720 min (12 Hr)</w:t>
            </w:r>
          </w:p>
        </w:tc>
        <w:tc>
          <w:tcPr>
            <w:tcW w:w="1525" w:type="dxa"/>
          </w:tcPr>
          <w:p w14:paraId="0B927063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Romberg test</w:t>
            </w:r>
          </w:p>
        </w:tc>
      </w:tr>
      <w:tr w:rsidR="007F4D95" w:rsidRPr="00546E4C" w14:paraId="667AF1B9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7B18B6EB" w14:textId="77777777" w:rsidR="007F4D95" w:rsidRPr="00546E4C" w:rsidRDefault="007F4D95" w:rsidP="00F82BE9">
            <w:pPr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ggenberger et al., 2015</w:t>
            </w:r>
          </w:p>
          <w:p w14:paraId="3AE7DCC2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</w:tcPr>
          <w:p w14:paraId="6C0CC8BA" w14:textId="7E2E44F0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Dancing VR video games</w:t>
            </w:r>
          </w:p>
        </w:tc>
        <w:tc>
          <w:tcPr>
            <w:tcW w:w="714" w:type="dxa"/>
          </w:tcPr>
          <w:p w14:paraId="417D87FF" w14:textId="501796DC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07D7285E" w14:textId="34035083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643452BF" w14:textId="7E347C3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3E8E46E3" w14:textId="77777777" w:rsidR="007F4D95" w:rsidRPr="00546E4C" w:rsidRDefault="007F4D95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Independently living or at residence facilities older adults (&gt; 70 y/o)</w:t>
            </w:r>
          </w:p>
          <w:p w14:paraId="73424482" w14:textId="1F490300" w:rsidR="007F4D95" w:rsidRPr="00546E4C" w:rsidRDefault="00546E4C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71 (6-month test)</w:t>
            </w:r>
          </w:p>
          <w:p w14:paraId="504B2B75" w14:textId="064E56B2" w:rsidR="007F4D95" w:rsidRPr="00546E4C" w:rsidRDefault="00546E4C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DANCE: 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24 (77.3 ±6.3)</w:t>
            </w:r>
          </w:p>
          <w:p w14:paraId="6ECF07A2" w14:textId="413B584C" w:rsidR="007F4D95" w:rsidRPr="00546E4C" w:rsidRDefault="00546E4C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MEMORY: 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22 (78.5 ± 5.1)</w:t>
            </w:r>
          </w:p>
          <w:p w14:paraId="465756DB" w14:textId="3AC9B71D" w:rsidR="007F4D95" w:rsidRPr="00546E4C" w:rsidRDefault="00546E4C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PHYS: 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25 (80.8 ± 4.7)</w:t>
            </w:r>
          </w:p>
        </w:tc>
        <w:tc>
          <w:tcPr>
            <w:tcW w:w="3114" w:type="dxa"/>
          </w:tcPr>
          <w:p w14:paraId="121D51F0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CT </w:t>
            </w:r>
          </w:p>
          <w:p w14:paraId="09DD1319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1) virtual reality video game dancing (DANCE)</w:t>
            </w:r>
          </w:p>
          <w:p w14:paraId="01324E53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2) treadmill walking with simultaneous verbal memory training (MEMORY)</w:t>
            </w:r>
          </w:p>
          <w:p w14:paraId="01F36806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3) treadmill walking (PHYS)</w:t>
            </w:r>
          </w:p>
          <w:p w14:paraId="1FABF7DC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</w:tcPr>
          <w:p w14:paraId="71EA658D" w14:textId="5AE7207A" w:rsidR="007F4D95" w:rsidRPr="00546E4C" w:rsidRDefault="00D81BCB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wo sessions X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 1-hour training sessions per week over 6 months </w:t>
            </w:r>
            <w:r w:rsidR="007F4D95"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(26 weeks) 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were applied (1 year follow up also)</w:t>
            </w:r>
          </w:p>
          <w:p w14:paraId="4846C07A" w14:textId="116E88BE" w:rsidR="007F4D95" w:rsidRPr="00546E4C" w:rsidRDefault="00D81BCB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60 min X</w:t>
            </w:r>
            <w:r w:rsidR="007F4D95"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 2 times per week for 24 weeks</w:t>
            </w:r>
          </w:p>
          <w:p w14:paraId="5D52E95A" w14:textId="35044A5C" w:rsidR="007F4D95" w:rsidRPr="00546E4C" w:rsidRDefault="00FD15DF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Total: 28800 Min (</w:t>
            </w:r>
            <w:r w:rsidR="007F4D95"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480 Hr)</w:t>
            </w:r>
          </w:p>
          <w:p w14:paraId="235086C5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5" w:type="dxa"/>
          </w:tcPr>
          <w:p w14:paraId="634EF0DB" w14:textId="50CF0426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MMSE, gait performance data, SPPB, Chair-rises, GDS, FES-I, 6-minute walk test</w:t>
            </w:r>
          </w:p>
        </w:tc>
      </w:tr>
      <w:tr w:rsidR="007F4D95" w:rsidRPr="00546E4C" w14:paraId="71CDDF2D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539EB580" w14:textId="30DF1992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ggenberger et al., 2016</w:t>
            </w:r>
          </w:p>
        </w:tc>
        <w:tc>
          <w:tcPr>
            <w:tcW w:w="1528" w:type="dxa"/>
          </w:tcPr>
          <w:p w14:paraId="79E4C1DD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 w:cs="Times"/>
                <w:color w:val="000000" w:themeColor="text1"/>
                <w:kern w:val="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DANCE = Two Impact Dance Platforms</w:t>
            </w:r>
            <w:r w:rsidRPr="00546E4C">
              <w:rPr>
                <w:rFonts w:ascii="Times" w:hAnsi="Times" w:cs="Times"/>
                <w:color w:val="000000" w:themeColor="text1"/>
                <w:lang w:val="en-GB"/>
              </w:rPr>
              <w:t xml:space="preserve"> </w:t>
            </w:r>
          </w:p>
          <w:p w14:paraId="0AA5E3A4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14:paraId="191AD2E3" w14:textId="57EE3498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35190CCE" w14:textId="6864880E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1D0D1979" w14:textId="73C45CF2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4F2EA447" w14:textId="77777777" w:rsidR="007F4D95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lderly (&gt; 65 y/o) living independently or at senior residence facilities</w:t>
            </w:r>
          </w:p>
          <w:p w14:paraId="4B611514" w14:textId="1C532143" w:rsidR="007F4D95" w:rsidRPr="00546E4C" w:rsidRDefault="00546E4C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42 pre-test</w:t>
            </w:r>
          </w:p>
          <w:p w14:paraId="66727F93" w14:textId="77777777" w:rsidR="007F4D95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33 post-test</w:t>
            </w:r>
          </w:p>
          <w:p w14:paraId="5195060A" w14:textId="77777777" w:rsidR="007F4D95" w:rsidRPr="00546E4C" w:rsidRDefault="007F4D95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 DANCE: N=19 (72.8 ± 5.9)</w:t>
            </w:r>
          </w:p>
          <w:p w14:paraId="1A96FA3F" w14:textId="5D158D1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 BALANCE: N=14 (77.8 ± 7.4)</w:t>
            </w:r>
          </w:p>
        </w:tc>
        <w:tc>
          <w:tcPr>
            <w:tcW w:w="3114" w:type="dxa"/>
          </w:tcPr>
          <w:p w14:paraId="1ED294EF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RCT</w:t>
            </w:r>
          </w:p>
          <w:p w14:paraId="0FA845AE" w14:textId="17299D5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Intervention group: DANCE = 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interactive video game dancing (</w:t>
            </w: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xergame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), as a simultaneous cognitive-</w:t>
            </w: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motor training</w:t>
            </w:r>
          </w:p>
          <w:p w14:paraId="2D0AFAB6" w14:textId="4585E82C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ntrol group: BALANCE = 20 min conventional balance training and 10 min stretching in each session</w:t>
            </w:r>
          </w:p>
        </w:tc>
        <w:tc>
          <w:tcPr>
            <w:tcW w:w="2409" w:type="dxa"/>
          </w:tcPr>
          <w:p w14:paraId="3D28B028" w14:textId="5BD82B60" w:rsidR="007F4D95" w:rsidRPr="00546E4C" w:rsidRDefault="00D81BCB" w:rsidP="00F82B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30min X 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3 times per week for 8 weeks </w:t>
            </w:r>
          </w:p>
          <w:p w14:paraId="1940D7F5" w14:textId="5CFAD601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720 min (12Hr)</w:t>
            </w:r>
          </w:p>
        </w:tc>
        <w:tc>
          <w:tcPr>
            <w:tcW w:w="1525" w:type="dxa"/>
          </w:tcPr>
          <w:p w14:paraId="67A9A28D" w14:textId="1DF0DEA6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FES-I, SPPB, TMT-B, Stroop World-Color Interference task, Executive Control task, MoCA, TMT-A. 4-meter walk, 5 chair-rises, extended balance, GDS</w:t>
            </w:r>
          </w:p>
        </w:tc>
      </w:tr>
      <w:tr w:rsidR="007F4D95" w:rsidRPr="00546E4C" w14:paraId="43EC362F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50491141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Gschwind, Eichberg, et al., 2015</w:t>
            </w:r>
          </w:p>
        </w:tc>
        <w:tc>
          <w:tcPr>
            <w:tcW w:w="1528" w:type="dxa"/>
          </w:tcPr>
          <w:p w14:paraId="1E27B8C4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iStoppFalls</w:t>
            </w:r>
          </w:p>
        </w:tc>
        <w:tc>
          <w:tcPr>
            <w:tcW w:w="714" w:type="dxa"/>
          </w:tcPr>
          <w:p w14:paraId="74E7FBFC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02BAE903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5789D24F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5D55FFB6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Community-dwelling elderly people </w:t>
            </w:r>
          </w:p>
          <w:p w14:paraId="473FBFE2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153 (A=74.7 ± 6.3)</w:t>
            </w:r>
          </w:p>
          <w:p w14:paraId="73B127FA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78 (A=74.7 ± 6.7)</w:t>
            </w:r>
          </w:p>
          <w:p w14:paraId="6E578AB8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75 (A=74.7 ± 6.0)</w:t>
            </w:r>
          </w:p>
        </w:tc>
        <w:tc>
          <w:tcPr>
            <w:tcW w:w="3114" w:type="dxa"/>
          </w:tcPr>
          <w:p w14:paraId="2F719A13" w14:textId="53180DC3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International, multicentr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e, single-blinded RCT, two arms</w:t>
            </w:r>
          </w:p>
          <w:p w14:paraId="45B78687" w14:textId="50A5537E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Personal computer, Google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V set top box, Microsoft Kinect, Senior Mobility Monit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or and a Nexus 7 Android tablet</w:t>
            </w:r>
          </w:p>
          <w:p w14:paraId="2CB0C5BB" w14:textId="79F54205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Playing balance and 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muscle strength exercises games</w:t>
            </w:r>
          </w:p>
          <w:p w14:paraId="149E64DD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Habitual exercise</w:t>
            </w:r>
          </w:p>
        </w:tc>
        <w:tc>
          <w:tcPr>
            <w:tcW w:w="2409" w:type="dxa"/>
          </w:tcPr>
          <w:p w14:paraId="1B90222B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180 min X 16 weeks</w:t>
            </w:r>
          </w:p>
          <w:p w14:paraId="037B81B9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2880 min (48 Hr)</w:t>
            </w:r>
          </w:p>
        </w:tc>
        <w:tc>
          <w:tcPr>
            <w:tcW w:w="1525" w:type="dxa"/>
          </w:tcPr>
          <w:p w14:paraId="342C4F3A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PA, SPPB, TUG, TMT, VST, DSC, ANT, DSB, EQ-5D, PHQ-9, WHODAS 2.0</w:t>
            </w:r>
          </w:p>
          <w:p w14:paraId="22E846AE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F4D95" w:rsidRPr="00546E4C" w14:paraId="3B439F44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57E79306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Gschwind, Schoene, et al., 2015</w:t>
            </w:r>
          </w:p>
        </w:tc>
        <w:tc>
          <w:tcPr>
            <w:tcW w:w="1528" w:type="dxa"/>
          </w:tcPr>
          <w:p w14:paraId="6A0020DF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X-box Kinect and Step Mat Training</w:t>
            </w:r>
          </w:p>
        </w:tc>
        <w:tc>
          <w:tcPr>
            <w:tcW w:w="714" w:type="dxa"/>
          </w:tcPr>
          <w:p w14:paraId="21FA0718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0FEEF5C5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5D573612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75C23085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elderly people</w:t>
            </w:r>
          </w:p>
          <w:p w14:paraId="35CC524E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 124 (A=80.8 ±6.6)</w:t>
            </w:r>
          </w:p>
          <w:p w14:paraId="7A7E5B11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1: N=24 (A=80.1 ± 6.3)</w:t>
            </w:r>
          </w:p>
          <w:p w14:paraId="5C78881F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2: N= 39 (A=82.5 ± 7.0)</w:t>
            </w:r>
          </w:p>
          <w:p w14:paraId="170AEB4D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61 (A= 80.2 ± 6.5)</w:t>
            </w:r>
          </w:p>
        </w:tc>
        <w:tc>
          <w:tcPr>
            <w:tcW w:w="3114" w:type="dxa"/>
          </w:tcPr>
          <w:p w14:paraId="18F19AE1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CT, multiple arms</w:t>
            </w:r>
          </w:p>
          <w:p w14:paraId="07CF5C2B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1: Kinect</w:t>
            </w:r>
          </w:p>
          <w:p w14:paraId="390F9A77" w14:textId="0B9A9AC6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Playing three balance ga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mes and five strength exercises</w:t>
            </w:r>
          </w:p>
          <w:p w14:paraId="26A58D97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2: Step Mat Training</w:t>
            </w:r>
          </w:p>
          <w:p w14:paraId="3835A2D6" w14:textId="68E97D60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ognitive functions and stepping</w:t>
            </w:r>
          </w:p>
          <w:p w14:paraId="7CB4C26E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 intervention</w:t>
            </w:r>
          </w:p>
        </w:tc>
        <w:tc>
          <w:tcPr>
            <w:tcW w:w="2409" w:type="dxa"/>
          </w:tcPr>
          <w:p w14:paraId="3D93FC3C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1: 180 min X 16 weeks</w:t>
            </w:r>
          </w:p>
          <w:p w14:paraId="71405074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2880 min (48 Hr)</w:t>
            </w:r>
          </w:p>
          <w:p w14:paraId="4B5B56FE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0A253AFF" w14:textId="44445E7D" w:rsidR="007F4D95" w:rsidRPr="00546E4C" w:rsidRDefault="00D81BCB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2: 20 min X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 3 times X 16 weeks.</w:t>
            </w:r>
          </w:p>
          <w:p w14:paraId="5155119E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960 min (16 Hr)</w:t>
            </w:r>
          </w:p>
        </w:tc>
        <w:tc>
          <w:tcPr>
            <w:tcW w:w="1525" w:type="dxa"/>
          </w:tcPr>
          <w:p w14:paraId="4791B117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PPA, TUG, STS, ANT, VST, DSB</w:t>
            </w:r>
          </w:p>
        </w:tc>
      </w:tr>
      <w:tr w:rsidR="007F4D95" w:rsidRPr="00546E4C" w14:paraId="6A38E117" w14:textId="77777777" w:rsidTr="00337BBD">
        <w:trPr>
          <w:trHeight w:val="1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C41BA5D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Katajapuu et al., 2017</w:t>
            </w:r>
          </w:p>
        </w:tc>
        <w:tc>
          <w:tcPr>
            <w:tcW w:w="1528" w:type="dxa"/>
          </w:tcPr>
          <w:p w14:paraId="70974046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X-box Kinect</w:t>
            </w:r>
          </w:p>
        </w:tc>
        <w:tc>
          <w:tcPr>
            <w:tcW w:w="714" w:type="dxa"/>
          </w:tcPr>
          <w:p w14:paraId="7589A9FF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D4BA37B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19CB8BAA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30B9B467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elderly people</w:t>
            </w:r>
          </w:p>
          <w:p w14:paraId="5F4A9D5F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30 (A=71.34 ± 6.62)</w:t>
            </w:r>
          </w:p>
          <w:p w14:paraId="4C842A11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10 (A=71)</w:t>
            </w:r>
          </w:p>
          <w:p w14:paraId="054E9EE1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1: 10 (A=72)</w:t>
            </w:r>
          </w:p>
          <w:p w14:paraId="3431C2E7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2: 10 (A=71.5)</w:t>
            </w:r>
          </w:p>
        </w:tc>
        <w:tc>
          <w:tcPr>
            <w:tcW w:w="3114" w:type="dxa"/>
          </w:tcPr>
          <w:p w14:paraId="740EF55A" w14:textId="04DE74A5" w:rsidR="007F4D95" w:rsidRPr="00546E4C" w:rsidRDefault="00FD15DF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RCT, multiple arms</w:t>
            </w:r>
          </w:p>
          <w:p w14:paraId="7CE76AF0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Microsoft Kinect</w:t>
            </w:r>
          </w:p>
          <w:p w14:paraId="54FE7318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laying the exergames</w:t>
            </w:r>
          </w:p>
          <w:p w14:paraId="40924DF0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(Skiing, hiking, Pikkuli, China Town Race and RecReha Game)</w:t>
            </w:r>
          </w:p>
          <w:p w14:paraId="47C4D172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1: Physiotherapy exercises</w:t>
            </w:r>
          </w:p>
          <w:p w14:paraId="64A3D369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2: No intervention</w:t>
            </w:r>
          </w:p>
        </w:tc>
        <w:tc>
          <w:tcPr>
            <w:tcW w:w="2409" w:type="dxa"/>
          </w:tcPr>
          <w:p w14:paraId="7BF24A8B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50 min X 2 times X 6 weeks.</w:t>
            </w:r>
          </w:p>
          <w:p w14:paraId="1922A9D0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600 min (10 Hr)</w:t>
            </w:r>
          </w:p>
        </w:tc>
        <w:tc>
          <w:tcPr>
            <w:tcW w:w="1525" w:type="dxa"/>
          </w:tcPr>
          <w:p w14:paraId="61D95904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BBS, SPPB, Handgrip strength</w:t>
            </w:r>
          </w:p>
        </w:tc>
      </w:tr>
      <w:tr w:rsidR="007F4D95" w:rsidRPr="00546E4C" w14:paraId="6CE07BDD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3202C1D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Lee et al., 2017</w:t>
            </w:r>
          </w:p>
        </w:tc>
        <w:tc>
          <w:tcPr>
            <w:tcW w:w="1528" w:type="dxa"/>
          </w:tcPr>
          <w:p w14:paraId="24491892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intendo Wii Fit</w:t>
            </w:r>
          </w:p>
        </w:tc>
        <w:tc>
          <w:tcPr>
            <w:tcW w:w="714" w:type="dxa"/>
          </w:tcPr>
          <w:p w14:paraId="2340702F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7A1C7810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3136F879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24E6FAC6" w14:textId="77777777" w:rsidR="007F4D95" w:rsidRPr="00546E4C" w:rsidRDefault="007F4D95" w:rsidP="00337BBD">
            <w:pPr>
              <w:suppressAutoHyphens/>
              <w:ind w:left="100" w:hanging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elderly people</w:t>
            </w:r>
          </w:p>
          <w:p w14:paraId="4C2F35FA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40 (A=75.96± 4.72)</w:t>
            </w:r>
          </w:p>
          <w:p w14:paraId="4A368C90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21 (A=76.15 ± 4.55)</w:t>
            </w:r>
          </w:p>
          <w:p w14:paraId="29BB5ADD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9 (A=75.71 ± 4.91)</w:t>
            </w:r>
          </w:p>
        </w:tc>
        <w:tc>
          <w:tcPr>
            <w:tcW w:w="3114" w:type="dxa"/>
          </w:tcPr>
          <w:p w14:paraId="13998F01" w14:textId="2E1FB0BF" w:rsidR="007F4D95" w:rsidRPr="00546E4C" w:rsidRDefault="00FD15DF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RCT, two arms</w:t>
            </w:r>
          </w:p>
          <w:p w14:paraId="050FCE1E" w14:textId="0A3BC6C9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Wii, balance board,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 xml:space="preserve"> joystick and polarized glasses</w:t>
            </w:r>
          </w:p>
          <w:p w14:paraId="4A630394" w14:textId="37A36912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laying Wii Fit with 3D Video Games (Jogging, Swordplay, Ski jump, Hula-ho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op, Tennis and Step dance) and f</w:t>
            </w: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all prevention</w:t>
            </w:r>
          </w:p>
          <w:p w14:paraId="538D24D3" w14:textId="08DD7AAB" w:rsidR="007F4D95" w:rsidRPr="00546E4C" w:rsidRDefault="00FD15DF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C: No intervention (only fall prevention e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ducation)</w:t>
            </w:r>
          </w:p>
        </w:tc>
        <w:tc>
          <w:tcPr>
            <w:tcW w:w="2409" w:type="dxa"/>
          </w:tcPr>
          <w:p w14:paraId="68CA873F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60 min X 2 times X 6 weeks</w:t>
            </w:r>
          </w:p>
          <w:p w14:paraId="3CB35880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720 min (12Hr)</w:t>
            </w:r>
          </w:p>
        </w:tc>
        <w:tc>
          <w:tcPr>
            <w:tcW w:w="1525" w:type="dxa"/>
          </w:tcPr>
          <w:p w14:paraId="4756ED75" w14:textId="652D9024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APS, BBS, FRT, MLS, OLS, STS, TUG, VM</w:t>
            </w:r>
          </w:p>
        </w:tc>
      </w:tr>
      <w:tr w:rsidR="007F4D95" w:rsidRPr="00546E4C" w14:paraId="4F6E0B2A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7AFCCFBB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Li et al., 2020</w:t>
            </w:r>
          </w:p>
        </w:tc>
        <w:tc>
          <w:tcPr>
            <w:tcW w:w="1528" w:type="dxa"/>
          </w:tcPr>
          <w:p w14:paraId="4FBA4247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 xml:space="preserve">VR Motion </w:t>
            </w:r>
          </w:p>
          <w:p w14:paraId="378D75AF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video game</w:t>
            </w:r>
          </w:p>
        </w:tc>
        <w:tc>
          <w:tcPr>
            <w:tcW w:w="714" w:type="dxa"/>
          </w:tcPr>
          <w:p w14:paraId="48E896E3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DF153EA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4E2CFC7E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2EDF485D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Healthy older adults</w:t>
            </w:r>
          </w:p>
          <w:p w14:paraId="46E7E26A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20 (73.1 ± 7.38)</w:t>
            </w:r>
          </w:p>
          <w:p w14:paraId="48E5D30D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0 (73.8 ± 7.35)</w:t>
            </w:r>
          </w:p>
          <w:p w14:paraId="33DE6BB2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0 (72.4 ± 7.75)</w:t>
            </w:r>
          </w:p>
        </w:tc>
        <w:tc>
          <w:tcPr>
            <w:tcW w:w="3114" w:type="dxa"/>
          </w:tcPr>
          <w:p w14:paraId="76D65A8F" w14:textId="27477108" w:rsidR="007F4D95" w:rsidRPr="00546E4C" w:rsidRDefault="00FD15DF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seudo-randomization, two arms</w:t>
            </w:r>
          </w:p>
          <w:p w14:paraId="185D2A6B" w14:textId="7AC80BA8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Motion video game training (</w:t>
            </w: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hac-A-Mole: Shape task and animal task)</w:t>
            </w:r>
          </w:p>
          <w:p w14:paraId="4931181F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 intervention</w:t>
            </w:r>
          </w:p>
        </w:tc>
        <w:tc>
          <w:tcPr>
            <w:tcW w:w="2409" w:type="dxa"/>
          </w:tcPr>
          <w:p w14:paraId="7B774183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45 min X 3 times a week X 4 weeks</w:t>
            </w:r>
          </w:p>
          <w:p w14:paraId="29194025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540 min (9Hr)</w:t>
            </w:r>
          </w:p>
        </w:tc>
        <w:tc>
          <w:tcPr>
            <w:tcW w:w="1525" w:type="dxa"/>
          </w:tcPr>
          <w:p w14:paraId="48BE812A" w14:textId="77777777" w:rsidR="007F4D95" w:rsidRPr="00546E4C" w:rsidRDefault="007F4D95" w:rsidP="00337BBD">
            <w:pPr>
              <w:suppressAutoHyphens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n-back, SPM, ANT, OLS, PANAS, IMI, PENS</w:t>
            </w:r>
          </w:p>
        </w:tc>
      </w:tr>
      <w:tr w:rsidR="007F4D95" w:rsidRPr="00546E4C" w14:paraId="25CC3006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4BAF1B1B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ark et al., 2015</w:t>
            </w:r>
          </w:p>
        </w:tc>
        <w:tc>
          <w:tcPr>
            <w:tcW w:w="1528" w:type="dxa"/>
          </w:tcPr>
          <w:p w14:paraId="17AFB447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intendo Wii fit</w:t>
            </w:r>
          </w:p>
        </w:tc>
        <w:tc>
          <w:tcPr>
            <w:tcW w:w="714" w:type="dxa"/>
          </w:tcPr>
          <w:p w14:paraId="4AA3B69F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5A1DFC3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E11E1D4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7F115F5F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elderly people</w:t>
            </w:r>
          </w:p>
          <w:p w14:paraId="5884CC27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24 (A=65.83 ±8.0)</w:t>
            </w:r>
          </w:p>
          <w:p w14:paraId="7998CBC2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2 (A=66.5±8.1)</w:t>
            </w:r>
          </w:p>
          <w:p w14:paraId="75CDB846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N=12 (A=65.2±7.9)</w:t>
            </w:r>
          </w:p>
        </w:tc>
        <w:tc>
          <w:tcPr>
            <w:tcW w:w="3114" w:type="dxa"/>
          </w:tcPr>
          <w:p w14:paraId="70235DB9" w14:textId="6CBE038B" w:rsidR="007F4D95" w:rsidRPr="00546E4C" w:rsidRDefault="00FD15DF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RCT, two arms</w:t>
            </w:r>
          </w:p>
          <w:p w14:paraId="17CF6BA2" w14:textId="5DDBD731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Playing Wii Fit balance exercise Game (Soccer Heading, Sn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owboard Slalom, and Table Tilt)</w:t>
            </w:r>
          </w:p>
          <w:p w14:paraId="0B60EF36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Ball exercise</w:t>
            </w:r>
          </w:p>
        </w:tc>
        <w:tc>
          <w:tcPr>
            <w:tcW w:w="2409" w:type="dxa"/>
          </w:tcPr>
          <w:p w14:paraId="20C5976D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30 min X 3 times X 8 weeks.</w:t>
            </w:r>
          </w:p>
          <w:p w14:paraId="574EFBE6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720min (12Hr)</w:t>
            </w:r>
          </w:p>
        </w:tc>
        <w:tc>
          <w:tcPr>
            <w:tcW w:w="1525" w:type="dxa"/>
          </w:tcPr>
          <w:p w14:paraId="0C229574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way, TUG</w:t>
            </w:r>
          </w:p>
        </w:tc>
      </w:tr>
      <w:tr w:rsidR="007F4D95" w:rsidRPr="00546E4C" w14:paraId="4DB78B99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55B2874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ark &amp; Yim et al., 2016</w:t>
            </w:r>
          </w:p>
        </w:tc>
        <w:tc>
          <w:tcPr>
            <w:tcW w:w="1528" w:type="dxa"/>
          </w:tcPr>
          <w:p w14:paraId="352BAE8D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xergame (Kayak 3D)</w:t>
            </w:r>
          </w:p>
        </w:tc>
        <w:tc>
          <w:tcPr>
            <w:tcW w:w="714" w:type="dxa"/>
          </w:tcPr>
          <w:p w14:paraId="67D42AD7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517C6F38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DC38D83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4218B015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elderly people.</w:t>
            </w:r>
          </w:p>
          <w:p w14:paraId="4827F922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72 (A=73.56 ± 2.93)</w:t>
            </w:r>
          </w:p>
          <w:p w14:paraId="408D6F95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36 (A= 72.97 ± 2.98)</w:t>
            </w:r>
          </w:p>
          <w:p w14:paraId="0CFE85FE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36 (A= 74.11 ± 2.88)</w:t>
            </w:r>
          </w:p>
        </w:tc>
        <w:tc>
          <w:tcPr>
            <w:tcW w:w="3114" w:type="dxa"/>
          </w:tcPr>
          <w:p w14:paraId="1B67131A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RCT, two arms</w:t>
            </w:r>
          </w:p>
          <w:p w14:paraId="5C549E44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Playing 3D virtual reality kayak program and conventional exercise</w:t>
            </w:r>
          </w:p>
          <w:p w14:paraId="35487E08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Conventional exercise</w:t>
            </w:r>
          </w:p>
        </w:tc>
        <w:tc>
          <w:tcPr>
            <w:tcW w:w="2409" w:type="dxa"/>
          </w:tcPr>
          <w:p w14:paraId="3917BEE4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50 min X 2 times X 6 weeks.</w:t>
            </w:r>
          </w:p>
          <w:p w14:paraId="5F02FD54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600 min (10Hr)</w:t>
            </w:r>
          </w:p>
        </w:tc>
        <w:tc>
          <w:tcPr>
            <w:tcW w:w="1525" w:type="dxa"/>
          </w:tcPr>
          <w:p w14:paraId="10BD6AD1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MoCA, ACT, Standing and Sitting Balance test, Grip strength</w:t>
            </w:r>
          </w:p>
        </w:tc>
      </w:tr>
      <w:tr w:rsidR="007F4D95" w:rsidRPr="00546E4C" w14:paraId="4B4B8313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157344DA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hirom et al., 2020</w:t>
            </w:r>
          </w:p>
        </w:tc>
        <w:tc>
          <w:tcPr>
            <w:tcW w:w="1528" w:type="dxa"/>
          </w:tcPr>
          <w:p w14:paraId="022511A0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X-box Kinect</w:t>
            </w:r>
          </w:p>
        </w:tc>
        <w:tc>
          <w:tcPr>
            <w:tcW w:w="714" w:type="dxa"/>
          </w:tcPr>
          <w:p w14:paraId="6321E3F7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6336775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D14AD20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3D427240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ommunity-dwelling older adults</w:t>
            </w:r>
          </w:p>
          <w:p w14:paraId="3925E1FC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N=39 (69.81 ± 3.78)</w:t>
            </w:r>
          </w:p>
          <w:p w14:paraId="7D5B4720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9</w:t>
            </w:r>
          </w:p>
          <w:p w14:paraId="31C49AE0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20</w:t>
            </w:r>
          </w:p>
        </w:tc>
        <w:tc>
          <w:tcPr>
            <w:tcW w:w="3114" w:type="dxa"/>
          </w:tcPr>
          <w:p w14:paraId="5E764DC7" w14:textId="59152161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Pseudo-randomized assessor-b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lind controlled trial, two arms</w:t>
            </w:r>
          </w:p>
          <w:p w14:paraId="7B92B34A" w14:textId="2F358A9A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E: X-box ox Kinect (Fruits hunter, where am I?, Whack a mole, Sky f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all, and Crossing poison river)</w:t>
            </w:r>
          </w:p>
          <w:p w14:paraId="45F52295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Educational material covering cognitive enhancement and fall prevention strategies</w:t>
            </w:r>
          </w:p>
        </w:tc>
        <w:tc>
          <w:tcPr>
            <w:tcW w:w="2409" w:type="dxa"/>
          </w:tcPr>
          <w:p w14:paraId="683C7BFA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60 min X 3 times a week X 12 weeks</w:t>
            </w:r>
          </w:p>
          <w:p w14:paraId="736D1B74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Total: 2160 min (36Hr)</w:t>
            </w:r>
          </w:p>
        </w:tc>
        <w:tc>
          <w:tcPr>
            <w:tcW w:w="1525" w:type="dxa"/>
          </w:tcPr>
          <w:p w14:paraId="3BC33816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PPA, TUG, MoCA</w:t>
            </w:r>
          </w:p>
        </w:tc>
      </w:tr>
      <w:tr w:rsidR="007F4D95" w:rsidRPr="00546E4C" w14:paraId="16B08B56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5C7BD16A" w14:textId="77777777" w:rsidR="007F4D95" w:rsidRPr="00546E4C" w:rsidRDefault="007F4D95" w:rsidP="00F82BE9">
            <w:pPr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Sadeghi et al., 2017</w:t>
            </w:r>
          </w:p>
          <w:p w14:paraId="2F61AC54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</w:tcPr>
          <w:p w14:paraId="511CCE15" w14:textId="151DBB8F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Xbox Kinect</w:t>
            </w:r>
          </w:p>
        </w:tc>
        <w:tc>
          <w:tcPr>
            <w:tcW w:w="714" w:type="dxa"/>
          </w:tcPr>
          <w:p w14:paraId="591AE4FA" w14:textId="30B10D94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77CF337E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2F75F75" w14:textId="1362BC30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4DDA339C" w14:textId="77777777" w:rsidR="007F4D95" w:rsidRPr="00546E4C" w:rsidRDefault="007F4D95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lderly men (&gt; 65 y/o)</w:t>
            </w:r>
          </w:p>
          <w:p w14:paraId="46FACE06" w14:textId="129F61BE" w:rsidR="007F4D95" w:rsidRPr="00546E4C" w:rsidRDefault="00546E4C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N=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>30 (73.13 ± 7.04 years)</w:t>
            </w:r>
          </w:p>
          <w:p w14:paraId="1EBE9AAB" w14:textId="77777777" w:rsidR="007F4D95" w:rsidRPr="00546E4C" w:rsidRDefault="007F4D95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5</w:t>
            </w:r>
          </w:p>
          <w:p w14:paraId="471600EB" w14:textId="11404779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5</w:t>
            </w:r>
          </w:p>
        </w:tc>
        <w:tc>
          <w:tcPr>
            <w:tcW w:w="3114" w:type="dxa"/>
          </w:tcPr>
          <w:p w14:paraId="6A02AD05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Single-blinded RCT</w:t>
            </w:r>
          </w:p>
          <w:p w14:paraId="03B47E46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Intervention group: Your Shape fitness + Sport Kinect game package </w:t>
            </w:r>
          </w:p>
          <w:p w14:paraId="322E030D" w14:textId="3E5CF4A8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>Control group: daily activities</w:t>
            </w:r>
          </w:p>
        </w:tc>
        <w:tc>
          <w:tcPr>
            <w:tcW w:w="2409" w:type="dxa"/>
          </w:tcPr>
          <w:p w14:paraId="0F22B7D6" w14:textId="56F0A27F" w:rsidR="007F4D95" w:rsidRPr="00546E4C" w:rsidRDefault="00D81BCB" w:rsidP="00F82B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40 min 3 X</w:t>
            </w:r>
            <w:r w:rsidR="007F4D95"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 a week for 8 weeks</w:t>
            </w:r>
          </w:p>
          <w:p w14:paraId="2A37CEBC" w14:textId="41F3484F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960 min (16Hr)</w:t>
            </w:r>
          </w:p>
        </w:tc>
        <w:tc>
          <w:tcPr>
            <w:tcW w:w="1525" w:type="dxa"/>
          </w:tcPr>
          <w:p w14:paraId="2D29E80D" w14:textId="77777777" w:rsidR="007F4D95" w:rsidRPr="00546E4C" w:rsidRDefault="007F4D95" w:rsidP="00F82BE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kern w:val="0"/>
                <w:sz w:val="20"/>
                <w:szCs w:val="20"/>
                <w:lang w:val="en-GB" w:eastAsia="en-US"/>
              </w:rPr>
              <w:t xml:space="preserve">Knee proprioception </w:t>
            </w:r>
          </w:p>
          <w:p w14:paraId="3A02C0F0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F4D95" w:rsidRPr="00546E4C" w14:paraId="708B4319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AF05D00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adeghi et al., 2021</w:t>
            </w:r>
          </w:p>
        </w:tc>
        <w:tc>
          <w:tcPr>
            <w:tcW w:w="1528" w:type="dxa"/>
          </w:tcPr>
          <w:p w14:paraId="622C8E75" w14:textId="77777777" w:rsidR="007F4D95" w:rsidRPr="00546E4C" w:rsidRDefault="007F4D95" w:rsidP="00337BBD">
            <w:pPr>
              <w:suppressAutoHyphens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546E4C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X-box Kinect (VR)</w:t>
            </w:r>
          </w:p>
        </w:tc>
        <w:tc>
          <w:tcPr>
            <w:tcW w:w="714" w:type="dxa"/>
          </w:tcPr>
          <w:p w14:paraId="626206F4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65B1A06C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A642AA5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1FC4ECDC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 xml:space="preserve">Community-dwelling older men </w:t>
            </w:r>
          </w:p>
          <w:p w14:paraId="60BF837E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64 (71.8 ± 6.09)</w:t>
            </w:r>
          </w:p>
          <w:p w14:paraId="2E24753B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1: BT: N=14 (70.4 ± 4.3)</w:t>
            </w:r>
          </w:p>
          <w:p w14:paraId="47B226F5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2: VR: N=15 (74.1 ± 7.0)</w:t>
            </w:r>
          </w:p>
          <w:p w14:paraId="188D6CA2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3: MIX: N=14 (70.5 ± 5.1)</w:t>
            </w:r>
          </w:p>
          <w:p w14:paraId="048D3E59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5 (72.2 ± 7.2)</w:t>
            </w:r>
          </w:p>
        </w:tc>
        <w:tc>
          <w:tcPr>
            <w:tcW w:w="3114" w:type="dxa"/>
          </w:tcPr>
          <w:p w14:paraId="399D985A" w14:textId="5E4771C4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i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>ngle-blinded RCT, multiple arms</w:t>
            </w:r>
          </w:p>
          <w:p w14:paraId="6DEA7B20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1: BT: Balance training</w:t>
            </w:r>
          </w:p>
          <w:p w14:paraId="578270F0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2: VR: 3 sports games (The Light Race mini-game from the Your Shape fitness package, The target kick and Goalkeeper mini-games).</w:t>
            </w:r>
          </w:p>
          <w:p w14:paraId="423379D5" w14:textId="58BC15ED" w:rsidR="007F4D95" w:rsidRPr="00546E4C" w:rsidRDefault="00FD15DF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3: Mix of BT and VR exercise</w:t>
            </w:r>
          </w:p>
          <w:p w14:paraId="4BD5C7A1" w14:textId="42A2041B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 intervention, daily life activities</w:t>
            </w:r>
          </w:p>
        </w:tc>
        <w:tc>
          <w:tcPr>
            <w:tcW w:w="2409" w:type="dxa"/>
          </w:tcPr>
          <w:p w14:paraId="635850DD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40 min X 3 times a week X 8 weeks</w:t>
            </w:r>
          </w:p>
          <w:p w14:paraId="4E232545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960 min (16Hr)</w:t>
            </w:r>
          </w:p>
        </w:tc>
        <w:tc>
          <w:tcPr>
            <w:tcW w:w="1525" w:type="dxa"/>
          </w:tcPr>
          <w:p w14:paraId="3559B2FD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Isokinetic quadriceps and hamstrings strength, TUG, OLS on firm and foam surfaces, tandem stance, 10m walk test</w:t>
            </w:r>
          </w:p>
          <w:p w14:paraId="4D347577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F4D95" w:rsidRPr="00546E4C" w14:paraId="41DF486A" w14:textId="77777777" w:rsidTr="00337B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99A135D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Sato et al., 2015</w:t>
            </w:r>
          </w:p>
        </w:tc>
        <w:tc>
          <w:tcPr>
            <w:tcW w:w="1528" w:type="dxa"/>
          </w:tcPr>
          <w:p w14:paraId="16E5A53D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X-box Kinect</w:t>
            </w:r>
          </w:p>
        </w:tc>
        <w:tc>
          <w:tcPr>
            <w:tcW w:w="714" w:type="dxa"/>
          </w:tcPr>
          <w:p w14:paraId="0300CF75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1237B1E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9370FE8" w14:textId="77777777" w:rsidR="007F4D95" w:rsidRPr="00546E4C" w:rsidRDefault="007F4D95" w:rsidP="00337BBD">
            <w:pPr>
              <w:suppressAutoHyphen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306A183D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Healthy elderly people</w:t>
            </w:r>
          </w:p>
          <w:p w14:paraId="7130B7A5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54 (A=69.33 ±5.4)</w:t>
            </w:r>
          </w:p>
          <w:p w14:paraId="75022CD3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28 (A=70.07 ± 5.35)</w:t>
            </w:r>
          </w:p>
          <w:p w14:paraId="6F7E8C77" w14:textId="77777777" w:rsidR="007F4D95" w:rsidRPr="00546E4C" w:rsidRDefault="007F4D95" w:rsidP="00337BBD">
            <w:pPr>
              <w:suppressAutoHyphens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N=26 (A=68.50 ± 5.47)</w:t>
            </w:r>
          </w:p>
        </w:tc>
        <w:tc>
          <w:tcPr>
            <w:tcW w:w="3114" w:type="dxa"/>
          </w:tcPr>
          <w:p w14:paraId="64DFAE22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RCT, two arms</w:t>
            </w:r>
          </w:p>
          <w:p w14:paraId="742846C2" w14:textId="53820D18" w:rsidR="007F4D95" w:rsidRPr="00546E4C" w:rsidRDefault="00FD15DF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E: Kinect with 3D</w:t>
            </w:r>
          </w:p>
          <w:p w14:paraId="60D00BE3" w14:textId="29246CAB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Playing the exergames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 xml:space="preserve">: </w:t>
            </w: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Apple game, Tightrope standing game, Balloon popping</w:t>
            </w:r>
            <w:r w:rsidR="00FD15DF">
              <w:rPr>
                <w:color w:val="000000" w:themeColor="text1"/>
                <w:sz w:val="20"/>
                <w:szCs w:val="20"/>
                <w:lang w:val="en-GB"/>
              </w:rPr>
              <w:t xml:space="preserve"> game and One-leg standing game</w:t>
            </w:r>
          </w:p>
          <w:p w14:paraId="2864DF07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 intervention</w:t>
            </w:r>
          </w:p>
        </w:tc>
        <w:tc>
          <w:tcPr>
            <w:tcW w:w="2409" w:type="dxa"/>
          </w:tcPr>
          <w:p w14:paraId="40CCE809" w14:textId="77777777" w:rsidR="007F4D95" w:rsidRPr="00546E4C" w:rsidRDefault="007F4D95" w:rsidP="00337BBD">
            <w:pPr>
              <w:suppressAutoHyphens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40-60 min X 2-3 times a week (up to 24 times)</w:t>
            </w:r>
          </w:p>
          <w:p w14:paraId="0FEE689B" w14:textId="77777777" w:rsidR="007F4D95" w:rsidRPr="00546E4C" w:rsidRDefault="007F4D95" w:rsidP="00337BBD">
            <w:pPr>
              <w:suppressAutoHyphens/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960-1440 min (16-24Hr)</w:t>
            </w:r>
          </w:p>
        </w:tc>
        <w:tc>
          <w:tcPr>
            <w:tcW w:w="1525" w:type="dxa"/>
          </w:tcPr>
          <w:p w14:paraId="482FB2C9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BBS, FRT, CS-30 test</w:t>
            </w:r>
          </w:p>
          <w:p w14:paraId="68EAB6DD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0F762111" w14:textId="77777777" w:rsidR="007F4D95" w:rsidRPr="00546E4C" w:rsidRDefault="007F4D95" w:rsidP="00337BBD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F4D95" w:rsidRPr="00546E4C" w14:paraId="058E22AF" w14:textId="77777777" w:rsidTr="00337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14:paraId="2DE9F009" w14:textId="77777777" w:rsidR="007F4D95" w:rsidRPr="00546E4C" w:rsidRDefault="007F4D95" w:rsidP="00337BBD">
            <w:pPr>
              <w:suppressAutoHyphens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choene et al., 2013</w:t>
            </w:r>
          </w:p>
        </w:tc>
        <w:tc>
          <w:tcPr>
            <w:tcW w:w="1528" w:type="dxa"/>
          </w:tcPr>
          <w:p w14:paraId="02AA67D5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Dance Dance Revolution (DDR)</w:t>
            </w:r>
          </w:p>
        </w:tc>
        <w:tc>
          <w:tcPr>
            <w:tcW w:w="714" w:type="dxa"/>
          </w:tcPr>
          <w:p w14:paraId="5E5E12B2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5A0018F9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709" w:type="dxa"/>
          </w:tcPr>
          <w:p w14:paraId="50CADEEC" w14:textId="77777777" w:rsidR="007F4D95" w:rsidRPr="00546E4C" w:rsidRDefault="007F4D95" w:rsidP="00337BBD">
            <w:pPr>
              <w:suppressAutoHyphen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rFonts w:ascii="Wingdings 2" w:hAnsi="Wingdings 2"/>
                <w:color w:val="000000" w:themeColor="text1"/>
                <w:sz w:val="20"/>
                <w:szCs w:val="20"/>
                <w:lang w:val="en-GB"/>
              </w:rPr>
              <w:t></w:t>
            </w:r>
          </w:p>
        </w:tc>
        <w:tc>
          <w:tcPr>
            <w:tcW w:w="1984" w:type="dxa"/>
          </w:tcPr>
          <w:p w14:paraId="11D6F51B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Older adults from residents of independent-living or retirement village</w:t>
            </w:r>
          </w:p>
          <w:p w14:paraId="7E85B976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N=32 (77.98 ± 4.5)</w:t>
            </w:r>
          </w:p>
          <w:p w14:paraId="6B28EDF5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N=15 (A=77.5 ± 4.5)</w:t>
            </w:r>
          </w:p>
          <w:p w14:paraId="1C3DC738" w14:textId="77777777" w:rsidR="007F4D95" w:rsidRPr="00546E4C" w:rsidRDefault="007F4D95" w:rsidP="00337BBD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=17 (A=78.4 ± 4.5)</w:t>
            </w:r>
          </w:p>
        </w:tc>
        <w:tc>
          <w:tcPr>
            <w:tcW w:w="3114" w:type="dxa"/>
          </w:tcPr>
          <w:p w14:paraId="09106286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Single Blinded RCT, two arms</w:t>
            </w:r>
          </w:p>
          <w:p w14:paraId="54A0647A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: DDR game</w:t>
            </w:r>
          </w:p>
          <w:p w14:paraId="283B8632" w14:textId="7179A6ED" w:rsidR="007F4D95" w:rsidRPr="00546E4C" w:rsidRDefault="00FD15DF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Playing step game</w:t>
            </w:r>
          </w:p>
          <w:p w14:paraId="0E97F8E5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: No intervention (usual activities)</w:t>
            </w:r>
          </w:p>
        </w:tc>
        <w:tc>
          <w:tcPr>
            <w:tcW w:w="2409" w:type="dxa"/>
          </w:tcPr>
          <w:p w14:paraId="77341CAA" w14:textId="01DDE658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15-20 min</w:t>
            </w:r>
            <w:r w:rsidR="00310CB3">
              <w:rPr>
                <w:color w:val="000000" w:themeColor="text1"/>
                <w:sz w:val="20"/>
                <w:szCs w:val="20"/>
                <w:lang w:val="en-GB"/>
              </w:rPr>
              <w:t xml:space="preserve"> X 2-3 times per week X 8 weeks</w:t>
            </w:r>
            <w:bookmarkStart w:id="0" w:name="_GoBack"/>
            <w:bookmarkEnd w:id="0"/>
          </w:p>
          <w:p w14:paraId="253C9DCB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Total: 240-480 min (4-8Hr)</w:t>
            </w:r>
          </w:p>
        </w:tc>
        <w:tc>
          <w:tcPr>
            <w:tcW w:w="1525" w:type="dxa"/>
          </w:tcPr>
          <w:p w14:paraId="217E4E4A" w14:textId="77777777" w:rsidR="007F4D95" w:rsidRPr="00546E4C" w:rsidRDefault="007F4D95" w:rsidP="00337BBD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CSRT, PPA, TUG, Sway, AST, 5STS, TMT, FES</w:t>
            </w:r>
          </w:p>
        </w:tc>
      </w:tr>
      <w:tr w:rsidR="007F4D95" w:rsidRPr="00DF29A4" w14:paraId="6B7AB3B7" w14:textId="77777777" w:rsidTr="00337BBD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9"/>
          </w:tcPr>
          <w:p w14:paraId="38D55716" w14:textId="2A9ADE66" w:rsidR="007F4D95" w:rsidRPr="00DF29A4" w:rsidRDefault="007F4D95" w:rsidP="00337BBD">
            <w:pPr>
              <w:suppressAutoHyphens/>
              <w:jc w:val="left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A: Age, ACT: arm curl test, ANT: Attention Network Test, APS: Anterior to Posterior Sway, AST: Alternate Step Test, BBS: Berg Balance Scale, C: Control group, Cap: Capability, CS: 30-second chair stand test, CSRT: Choice Stepping Reaction Time, CST: Chair Stand Test, D: Dance Dance Revolution, DSB: Digit Span Backward, DTW: Dual-Task Walking, E: Experimental Group,</w:t>
            </w:r>
            <w:r w:rsidRPr="00546E4C">
              <w:rPr>
                <w:rFonts w:eastAsia="Malgun Gothic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46E4C">
              <w:rPr>
                <w:color w:val="000000" w:themeColor="text1"/>
                <w:sz w:val="20"/>
                <w:szCs w:val="20"/>
                <w:lang w:val="en-GB"/>
              </w:rPr>
              <w:t>EQ-5D: European Quality of Life 5 Dimensions, FES: iconographical fall efficacy scale, FFT: Foot Tapping Test, FRT: Functional Reach Test, FRQ: Fall Risk Questionnaire, FSST: Four Square Step Test, GDS: Geriatric Depression Scale, IMI: Intrinsic Motivation Inventory, MET: Melbourne edge test, MLS: Medial to Lateral Sway, MoCA: Montreal Cognitive Assessment, Mot: Motivation, N: Number of participants, n-back: Adaptive n-Back Task, MRI: Magnetic Resonance Imaging, NR: Not Reported, OLS: One-Leg Stance, Opp: Opportunity, PANAS: Positive Affect Negative Affect Schedule, PAR-Q: Physical Activity Readiness Questionnaire, PENS: PHQ-9: The 9 item Patient Health Questionnaire, PPA: Physiological Profile Assessment, RCF: Rey’s Complex Figure, RCT: Randomized Control Trial, SFT: Senior Fitness Test, SPM: Raven’s Standard Progressive Matrices, SPPB: Short Physical Performance Battery, STS: Sit-to Stand Test, STW: Single-Task Walking, TMT: Trail Making Test, TUG: Time Up and Go, VM: Velocity Moment, VRT: Virtual Reality Training, VST: Victoria Stroop Test, WHODAS: World Health Organization Disability Assessment Schedule, WMS-R: Wechsler Memory Scale-Revised, YPAS: Yale Physical Activity Survey, 5STS: Five Times Sit To Stand.</w:t>
            </w:r>
          </w:p>
        </w:tc>
      </w:tr>
    </w:tbl>
    <w:p w14:paraId="5D4D73AE" w14:textId="77777777" w:rsidR="000E5813" w:rsidRPr="00DF29A4" w:rsidRDefault="000E5813" w:rsidP="000E5813">
      <w:pPr>
        <w:rPr>
          <w:rFonts w:ascii="Arial" w:hAnsi="Arial" w:cs="Arial"/>
          <w:lang w:val="en-GB" w:eastAsia="ko-KR"/>
        </w:rPr>
        <w:sectPr w:rsidR="000E5813" w:rsidRPr="00DF29A4" w:rsidSect="000E61FE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B65BC41" w14:textId="77777777" w:rsidR="00DE23E8" w:rsidRPr="00DF29A4" w:rsidRDefault="00DE23E8" w:rsidP="00654E8F">
      <w:pPr>
        <w:spacing w:before="240"/>
        <w:rPr>
          <w:lang w:val="en-GB"/>
        </w:rPr>
      </w:pPr>
    </w:p>
    <w:sectPr w:rsidR="00DE23E8" w:rsidRPr="00DF29A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95648" w14:textId="77777777" w:rsidR="00406E8A" w:rsidRDefault="00406E8A" w:rsidP="00117666">
      <w:pPr>
        <w:spacing w:after="0"/>
      </w:pPr>
      <w:r>
        <w:separator/>
      </w:r>
    </w:p>
  </w:endnote>
  <w:endnote w:type="continuationSeparator" w:id="0">
    <w:p w14:paraId="763064DC" w14:textId="77777777" w:rsidR="00406E8A" w:rsidRDefault="00406E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4DB6A9" w14:textId="77777777" w:rsidR="00406E8A" w:rsidRDefault="00406E8A" w:rsidP="00117666">
      <w:pPr>
        <w:spacing w:after="0"/>
      </w:pPr>
      <w:r>
        <w:separator/>
      </w:r>
    </w:p>
  </w:footnote>
  <w:footnote w:type="continuationSeparator" w:id="0">
    <w:p w14:paraId="22B2E40D" w14:textId="77777777" w:rsidR="00406E8A" w:rsidRDefault="00406E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FDD"/>
    <w:rsid w:val="00077D53"/>
    <w:rsid w:val="000E5813"/>
    <w:rsid w:val="00105FD9"/>
    <w:rsid w:val="00117666"/>
    <w:rsid w:val="001549D3"/>
    <w:rsid w:val="00160065"/>
    <w:rsid w:val="001726C5"/>
    <w:rsid w:val="00177D84"/>
    <w:rsid w:val="00267D18"/>
    <w:rsid w:val="00273883"/>
    <w:rsid w:val="00274347"/>
    <w:rsid w:val="002868E2"/>
    <w:rsid w:val="002869C3"/>
    <w:rsid w:val="002936E4"/>
    <w:rsid w:val="002B4A57"/>
    <w:rsid w:val="002C74CA"/>
    <w:rsid w:val="00310CB3"/>
    <w:rsid w:val="003123F4"/>
    <w:rsid w:val="003544FB"/>
    <w:rsid w:val="00362FF8"/>
    <w:rsid w:val="00384460"/>
    <w:rsid w:val="003D2F2D"/>
    <w:rsid w:val="00401590"/>
    <w:rsid w:val="00406E8A"/>
    <w:rsid w:val="00447801"/>
    <w:rsid w:val="00452E9C"/>
    <w:rsid w:val="004735C8"/>
    <w:rsid w:val="004947A6"/>
    <w:rsid w:val="004961FF"/>
    <w:rsid w:val="00517A89"/>
    <w:rsid w:val="005250F2"/>
    <w:rsid w:val="00546E4C"/>
    <w:rsid w:val="00593EEA"/>
    <w:rsid w:val="005A5EEE"/>
    <w:rsid w:val="005B798D"/>
    <w:rsid w:val="005F7CD6"/>
    <w:rsid w:val="006375C7"/>
    <w:rsid w:val="00654E8F"/>
    <w:rsid w:val="006550AA"/>
    <w:rsid w:val="00660D05"/>
    <w:rsid w:val="006820B1"/>
    <w:rsid w:val="006B63B8"/>
    <w:rsid w:val="006B7D14"/>
    <w:rsid w:val="00701727"/>
    <w:rsid w:val="0070566C"/>
    <w:rsid w:val="00714C50"/>
    <w:rsid w:val="00725A7D"/>
    <w:rsid w:val="007501BE"/>
    <w:rsid w:val="00790BB3"/>
    <w:rsid w:val="007C206C"/>
    <w:rsid w:val="007F4D95"/>
    <w:rsid w:val="00817DD6"/>
    <w:rsid w:val="008271B7"/>
    <w:rsid w:val="0083759F"/>
    <w:rsid w:val="00885156"/>
    <w:rsid w:val="009151AA"/>
    <w:rsid w:val="009208C3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2371"/>
    <w:rsid w:val="00BD7C24"/>
    <w:rsid w:val="00C22D9F"/>
    <w:rsid w:val="00C52A7B"/>
    <w:rsid w:val="00C56BAF"/>
    <w:rsid w:val="00C679AA"/>
    <w:rsid w:val="00C75972"/>
    <w:rsid w:val="00CD066B"/>
    <w:rsid w:val="00CE4FEE"/>
    <w:rsid w:val="00D060CF"/>
    <w:rsid w:val="00D072DD"/>
    <w:rsid w:val="00D81BCB"/>
    <w:rsid w:val="00DA3D96"/>
    <w:rsid w:val="00DB59C3"/>
    <w:rsid w:val="00DC259A"/>
    <w:rsid w:val="00DE23E8"/>
    <w:rsid w:val="00DF29A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2-Accent5">
    <w:name w:val="Grid Table 2 Accent 5"/>
    <w:basedOn w:val="TableNormal"/>
    <w:uiPriority w:val="47"/>
    <w:rsid w:val="000E5813"/>
    <w:pPr>
      <w:spacing w:after="0" w:line="240" w:lineRule="auto"/>
      <w:jc w:val="both"/>
    </w:pPr>
    <w:rPr>
      <w:rFonts w:eastAsiaTheme="minorEastAsia"/>
      <w:kern w:val="2"/>
      <w:sz w:val="20"/>
      <w:szCs w:val="24"/>
      <w:lang w:eastAsia="en-GB"/>
    </w:rPr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E2CB51-DB7B-7E48-9D32-D9E2C2DB3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8</Pages>
  <Words>1441</Words>
  <Characters>8219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got Buyle</cp:lastModifiedBy>
  <cp:revision>3</cp:revision>
  <cp:lastPrinted>2013-10-03T12:51:00Z</cp:lastPrinted>
  <dcterms:created xsi:type="dcterms:W3CDTF">2022-07-18T11:43:00Z</dcterms:created>
  <dcterms:modified xsi:type="dcterms:W3CDTF">2022-07-18T11:44:00Z</dcterms:modified>
</cp:coreProperties>
</file>